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7B6" w:rsidRPr="00070D5B" w:rsidRDefault="0028739A" w:rsidP="008127B6">
      <w:pPr>
        <w:spacing w:line="480" w:lineRule="auto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Additional file</w:t>
      </w:r>
      <w:r w:rsidR="008127B6" w:rsidRPr="00070D5B">
        <w:rPr>
          <w:rFonts w:ascii="Cambria" w:hAnsi="Cambria"/>
          <w:b/>
          <w:sz w:val="24"/>
          <w:szCs w:val="24"/>
        </w:rPr>
        <w:t xml:space="preserve"> 1. Case char</w:t>
      </w:r>
      <w:r w:rsidR="008127B6">
        <w:rPr>
          <w:rFonts w:ascii="Cambria" w:hAnsi="Cambria"/>
          <w:b/>
          <w:sz w:val="24"/>
          <w:szCs w:val="24"/>
        </w:rPr>
        <w:t>acter</w:t>
      </w:r>
    </w:p>
    <w:p w:rsidR="008127B6" w:rsidRPr="002163FD" w:rsidRDefault="003E18DA" w:rsidP="008127B6">
      <w:pPr>
        <w:spacing w:line="480" w:lineRule="auto"/>
        <w:rPr>
          <w:rFonts w:ascii="Cambria" w:hAnsi="Cambria"/>
          <w:sz w:val="24"/>
          <w:szCs w:val="24"/>
        </w:rPr>
      </w:pPr>
      <w:r w:rsidRPr="003E18DA">
        <w:rPr>
          <w:rFonts w:ascii="Times" w:eastAsia="Times" w:hAnsi="Times"/>
          <w:noProof/>
          <w:sz w:val="24"/>
          <w:szCs w:val="20"/>
          <w:lang w:eastAsia="en-AU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5" o:spid="_x0000_s1026" type="#_x0000_t202" style="position:absolute;margin-left:-9pt;margin-top:41.75pt;width:452pt;height:1591.9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j9RKQIAAFIEAAAOAAAAZHJzL2Uyb0RvYy54bWysVNuO0zAQfUfiHyy/01xo2d2o6WrpUoS0&#10;C0i7fIDjOI2F7bFst0n5esZOW6oFXhB5sDye8fHMOTNZ3o5akb1wXoKpaTHLKRGGQyvNtqbfnjdv&#10;rinxgZmWKTCipgfh6e3q9avlYCtRQg+qFY4giPHVYGvah2CrLPO8F5r5GVhh0NmB0yyg6bZZ69iA&#10;6FplZZ6/ywZwrXXAhfd4ej856Srhd53g4UvXeRGIqinmFtLq0trENVstWbV1zPaSH9Ng/5CFZtLg&#10;o2eoexYY2Tn5G5SW3IGHLsw46Ay6TnKRasBqivxFNU89syLVguR4e6bJ/z9Y/nn/1RHZonYLSgzT&#10;qNGzGAN5DyPBI+RnsL7CsCeLgWHEc4xNtXr7APy7JwbWPTNbceccDL1gLeZXxJvZxdUJx0eQZniE&#10;Ft9huwAJaOycjuQhHQTRUafDWZuYC8fDxdU8n+fo4ugr87K4Kt4m+TJWne5b58NHAZrETU0dqp/w&#10;2f7Bh5gPq04h8TkPSrYbqVQy3LZZK0f2DDtlk75UwoswZchQ05tFuZgo+CtEnr4/QWgZsOWV1DW9&#10;PgexKhL3wbSpIQOTatpjysocmYzkTTSGsRmPyjTQHpBTB1Nr4yjipgf3g5IB27qmBueOEvXJoCo3&#10;xXwepyAZ88VViYa79DSXHmY4AtU0UDJt12GanJ11ctvjO6c+uEMlNzJRHCWfcjpmjY2bmD8OWZyM&#10;SztF/foVrH4CAAD//wMAUEsDBBQABgAIAAAAIQCApZmH4wAAAAsBAAAPAAAAZHJzL2Rvd25yZXYu&#10;eG1sTI/BTsMwEETvSPyDtUhcUOu0EWkUsqmgqOKAhKDwAU68JGnjdRS7SeDrMSc4zs5o9k2+nU0n&#10;RhpcaxlhtYxAEFdWt1wjfLzvFykI5xVr1VkmhC9ysC0uL3KVaTvxG40HX4tQwi5TCI33fSalqxoy&#10;yi1tTxy8TzsY5YMcaqkHNYVy08l1FCXSqJbDh0b1tGuoOh3OBuH0uBmPN89PD+XLfnesx2j6puoV&#10;8fpqvr8D4Wn2f2H4xQ/oUASm0p5ZO9EhLFZp2OIR0vgWRAikaRIOJUK8TjYxyCKX/zcUPwAAAP//&#10;AwBQSwECLQAUAAYACAAAACEAtoM4kv4AAADhAQAAEwAAAAAAAAAAAAAAAAAAAAAAW0NvbnRlbnRf&#10;VHlwZXNdLnhtbFBLAQItABQABgAIAAAAIQA4/SH/1gAAAJQBAAALAAAAAAAAAAAAAAAAAC8BAABf&#10;cmVscy8ucmVsc1BLAQItABQABgAIAAAAIQDWJj9RKQIAAFIEAAAOAAAAAAAAAAAAAAAAAC4CAABk&#10;cnMvZTJvRG9jLnhtbFBLAQItABQABgAIAAAAIQCApZmH4wAAAAsBAAAPAAAAAAAAAAAAAAAAAIME&#10;AABkcnMvZG93bnJldi54bWxQSwUGAAAAAAQABADzAAAAkwUAAAAA&#10;">
            <v:textbox style="mso-fit-shape-to-text:t">
              <w:txbxContent>
                <w:p w:rsidR="008127B6" w:rsidRPr="00862433" w:rsidRDefault="008127B6" w:rsidP="008127B6">
                  <w:pPr>
                    <w:pStyle w:val="Heading1"/>
                    <w:spacing w:before="0"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atient: Jo. </w:t>
                  </w:r>
                  <w:proofErr w:type="gramStart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Age</w:t>
                  </w:r>
                  <w:r w:rsidRPr="00862433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16.</w:t>
                  </w:r>
                  <w:proofErr w:type="gramEnd"/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proofErr w:type="gramStart"/>
                  <w:r w:rsidRPr="002B5AA9">
                    <w:rPr>
                      <w:rFonts w:ascii="Times New Roman" w:hAnsi="Times New Roman" w:cs="Times New Roman"/>
                      <w:b w:val="0"/>
                      <w:sz w:val="20"/>
                      <w:szCs w:val="20"/>
                    </w:rPr>
                    <w:t>(Played as female or male, depending on sex of the actor).</w:t>
                  </w:r>
                  <w:proofErr w:type="gramEnd"/>
                </w:p>
                <w:p w:rsidR="008127B6" w:rsidRDefault="008127B6" w:rsidP="008127B6">
                  <w:pPr>
                    <w:pStyle w:val="BodyText"/>
                    <w:ind w:right="0"/>
                    <w:rPr>
                      <w:rFonts w:ascii="Times New Roman" w:hAnsi="Times New Roman"/>
                      <w:sz w:val="20"/>
                    </w:rPr>
                  </w:pPr>
                  <w:r>
                    <w:rPr>
                      <w:rFonts w:ascii="Times New Roman" w:hAnsi="Times New Roman"/>
                      <w:sz w:val="20"/>
                    </w:rPr>
                    <w:t>Presenting issue:</w:t>
                  </w:r>
                </w:p>
                <w:p w:rsidR="008127B6" w:rsidRPr="00862433" w:rsidRDefault="008127B6" w:rsidP="008127B6">
                  <w:pPr>
                    <w:pStyle w:val="BodyText"/>
                    <w:ind w:right="0"/>
                    <w:rPr>
                      <w:rFonts w:ascii="Times New Roman" w:hAnsi="Times New Roman"/>
                      <w:sz w:val="20"/>
                    </w:rPr>
                  </w:pPr>
                  <w:r w:rsidRPr="00862433">
                    <w:rPr>
                      <w:rFonts w:ascii="Times New Roman" w:hAnsi="Times New Roman"/>
                      <w:sz w:val="20"/>
                    </w:rPr>
                    <w:t xml:space="preserve">Jo </w:t>
                  </w:r>
                  <w:r>
                    <w:rPr>
                      <w:rFonts w:ascii="Times New Roman" w:hAnsi="Times New Roman"/>
                      <w:sz w:val="20"/>
                    </w:rPr>
                    <w:t>is brought to the doctor by</w:t>
                  </w:r>
                  <w:r w:rsidRPr="00862433">
                    <w:rPr>
                      <w:rFonts w:ascii="Times New Roman" w:hAnsi="Times New Roman"/>
                      <w:sz w:val="20"/>
                    </w:rPr>
                    <w:t xml:space="preserve"> mum. S/he has asthma, in the past under control</w:t>
                  </w:r>
                  <w:r>
                    <w:rPr>
                      <w:rFonts w:ascii="Times New Roman" w:hAnsi="Times New Roman"/>
                      <w:sz w:val="20"/>
                    </w:rPr>
                    <w:t>,</w:t>
                  </w:r>
                  <w:r w:rsidRPr="00862433">
                    <w:rPr>
                      <w:rFonts w:ascii="Times New Roman" w:hAnsi="Times New Roman"/>
                      <w:sz w:val="20"/>
                    </w:rPr>
                    <w:t xml:space="preserve"> but </w:t>
                  </w:r>
                  <w:r>
                    <w:rPr>
                      <w:rFonts w:ascii="Times New Roman" w:hAnsi="Times New Roman"/>
                      <w:sz w:val="20"/>
                    </w:rPr>
                    <w:t xml:space="preserve">recently </w:t>
                  </w:r>
                  <w:r w:rsidRPr="00862433">
                    <w:rPr>
                      <w:rFonts w:ascii="Times New Roman" w:hAnsi="Times New Roman"/>
                      <w:sz w:val="20"/>
                    </w:rPr>
                    <w:t>a problem. Had a bad asthma attack at a party one Saturday night</w:t>
                  </w:r>
                  <w:r>
                    <w:rPr>
                      <w:rFonts w:ascii="Times New Roman" w:hAnsi="Times New Roman"/>
                      <w:sz w:val="20"/>
                    </w:rPr>
                    <w:t>, and some subsequent smaller attacks</w:t>
                  </w:r>
                  <w:r w:rsidRPr="00862433">
                    <w:rPr>
                      <w:rFonts w:ascii="Times New Roman" w:hAnsi="Times New Roman"/>
                      <w:sz w:val="20"/>
                    </w:rPr>
                    <w:t>. Friends didn</w:t>
                  </w:r>
                  <w:r>
                    <w:rPr>
                      <w:rFonts w:ascii="Times New Roman" w:hAnsi="Times New Roman"/>
                      <w:sz w:val="20"/>
                    </w:rPr>
                    <w:t>’t realise what was happening at the party as</w:t>
                  </w:r>
                  <w:r w:rsidRPr="00862433">
                    <w:rPr>
                      <w:rFonts w:ascii="Times New Roman" w:hAnsi="Times New Roman"/>
                      <w:sz w:val="20"/>
                    </w:rPr>
                    <w:t xml:space="preserve"> they thought he/she was </w:t>
                  </w:r>
                  <w:r>
                    <w:rPr>
                      <w:rFonts w:ascii="Times New Roman" w:hAnsi="Times New Roman"/>
                      <w:sz w:val="20"/>
                    </w:rPr>
                    <w:t xml:space="preserve">just drunk, but later called an ambulance. Jo has </w:t>
                  </w:r>
                  <w:r w:rsidRPr="00862433">
                    <w:rPr>
                      <w:rFonts w:ascii="Times New Roman" w:hAnsi="Times New Roman"/>
                      <w:sz w:val="20"/>
                    </w:rPr>
                    <w:t>neve</w:t>
                  </w:r>
                  <w:r>
                    <w:rPr>
                      <w:rFonts w:ascii="Times New Roman" w:hAnsi="Times New Roman"/>
                      <w:sz w:val="20"/>
                    </w:rPr>
                    <w:t>r told mum the reason for the serious a</w:t>
                  </w:r>
                  <w:r w:rsidRPr="00862433">
                    <w:rPr>
                      <w:rFonts w:ascii="Times New Roman" w:hAnsi="Times New Roman"/>
                      <w:sz w:val="20"/>
                    </w:rPr>
                    <w:t>ttack</w:t>
                  </w:r>
                  <w:r>
                    <w:rPr>
                      <w:rFonts w:ascii="Times New Roman" w:hAnsi="Times New Roman"/>
                      <w:sz w:val="20"/>
                    </w:rPr>
                    <w:t xml:space="preserve"> which was a combination of smoking cigarettes and cannabis</w:t>
                  </w:r>
                  <w:r w:rsidRPr="00862433">
                    <w:rPr>
                      <w:rFonts w:ascii="Times New Roman" w:hAnsi="Times New Roman"/>
                      <w:sz w:val="20"/>
                    </w:rPr>
                    <w:t>.</w:t>
                  </w:r>
                </w:p>
                <w:p w:rsidR="008127B6" w:rsidRPr="00862433" w:rsidRDefault="008127B6" w:rsidP="008127B6">
                  <w:pPr>
                    <w:spacing w:after="0"/>
                    <w:rPr>
                      <w:rFonts w:ascii="Times New Roman" w:hAnsi="Times New Roman"/>
                      <w:b/>
                      <w:sz w:val="20"/>
                      <w:szCs w:val="20"/>
                    </w:rPr>
                  </w:pPr>
                  <w:r w:rsidRPr="00862433"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>Home:</w:t>
                  </w:r>
                </w:p>
                <w:p w:rsidR="008127B6" w:rsidRPr="00862433" w:rsidRDefault="008127B6" w:rsidP="008127B6">
                  <w:pPr>
                    <w:spacing w:after="0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>Jo lives with mum as only child. S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>ee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s dad every second weekend, but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 da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d has new wife and 2 toddlers 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>so Jo doesn’t go there so much. Jo’s mum is very protective about the asthma and used always to control the medications. Now Jo does– but there are often two to thre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e days in the week when he/she forgets to 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take the preventer. </w:t>
                  </w:r>
                </w:p>
                <w:p w:rsidR="008127B6" w:rsidRPr="00862433" w:rsidRDefault="008127B6" w:rsidP="008127B6">
                  <w:pPr>
                    <w:spacing w:after="0"/>
                    <w:rPr>
                      <w:rFonts w:ascii="Times New Roman" w:hAnsi="Times New Roman"/>
                      <w:b/>
                      <w:sz w:val="20"/>
                      <w:szCs w:val="20"/>
                    </w:rPr>
                  </w:pPr>
                  <w:r w:rsidRPr="00862433"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>School:</w:t>
                  </w:r>
                </w:p>
                <w:p w:rsidR="008127B6" w:rsidRPr="00862433" w:rsidRDefault="008127B6" w:rsidP="008127B6">
                  <w:pPr>
                    <w:spacing w:after="0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>Jo likes practical subjects li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ke art and has average grades. S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chool is boring but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it is 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good to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be there with friends. Jo does the minimum study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 required to get by at school.</w:t>
                  </w:r>
                </w:p>
                <w:p w:rsidR="008127B6" w:rsidRPr="00862433" w:rsidRDefault="008127B6" w:rsidP="008127B6">
                  <w:pPr>
                    <w:spacing w:after="0"/>
                    <w:rPr>
                      <w:rFonts w:ascii="Times New Roman" w:hAnsi="Times New Roman"/>
                      <w:b/>
                      <w:sz w:val="20"/>
                      <w:szCs w:val="20"/>
                    </w:rPr>
                  </w:pPr>
                  <w:r w:rsidRPr="00862433"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>Activities:</w:t>
                  </w:r>
                </w:p>
                <w:p w:rsidR="008127B6" w:rsidRPr="00862433" w:rsidRDefault="008127B6" w:rsidP="008127B6">
                  <w:pPr>
                    <w:spacing w:after="0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Favourite sport was basketball but had to give it up because Dad too busy with his new family, and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Mum too busy to drive him/her to matches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>. Start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ed going to parties last year. Nowadays goes to 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parties or gatherings are about every three weeks. </w:t>
                  </w:r>
                </w:p>
                <w:p w:rsidR="008127B6" w:rsidRPr="00862433" w:rsidRDefault="008127B6" w:rsidP="008127B6">
                  <w:pPr>
                    <w:spacing w:after="0"/>
                    <w:rPr>
                      <w:rFonts w:ascii="Times New Roman" w:hAnsi="Times New Roman"/>
                      <w:b/>
                      <w:sz w:val="20"/>
                      <w:szCs w:val="20"/>
                    </w:rPr>
                  </w:pPr>
                  <w:r w:rsidRPr="00862433"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>Drugs:</w:t>
                  </w:r>
                </w:p>
                <w:p w:rsidR="008127B6" w:rsidRPr="00862433" w:rsidRDefault="008127B6" w:rsidP="008127B6">
                  <w:pPr>
                    <w:spacing w:after="0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>Jo started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some experimental smoking last year. N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ow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smokes around 4 cigarettes 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most days at school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(before, at lunch and after school) but will smoke more 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>at parties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if cigarettes are available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. Smoking does bring on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asthma sometimes. </w:t>
                  </w:r>
                  <w:proofErr w:type="gramStart"/>
                  <w:r>
                    <w:rPr>
                      <w:rFonts w:ascii="Times New Roman" w:hAnsi="Times New Roman"/>
                      <w:sz w:val="20"/>
                      <w:szCs w:val="20"/>
                    </w:rPr>
                    <w:t>Has tried cannabis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 a few times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at parties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>.</w:t>
                  </w:r>
                  <w:proofErr w:type="gramEnd"/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 At the party when s/he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had the 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bad asthma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attack, 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>this was after smoking a joint, drinking beer and smoking quite a few cigarettes. Also the room was very smoky. Jo’s Mum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doesn’t know about the smoking, cannabis-use, 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>or the use of alcohol. Jo hasn’t tried other drugs. Jo does not admit to mum that s/he is a smoker.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Jo has been drunk about 5 or 6 times when drinking spirits, but usually just gets tipsy and usually drinks beer. Jo is reluctant to disclose any drug use unless the doctor is non-judgemental and gives reassurances about confidentiality.</w:t>
                  </w:r>
                </w:p>
                <w:p w:rsidR="008127B6" w:rsidRPr="00862433" w:rsidRDefault="008127B6" w:rsidP="008127B6">
                  <w:pPr>
                    <w:spacing w:after="0"/>
                    <w:rPr>
                      <w:rFonts w:ascii="Times New Roman" w:hAnsi="Times New Roman"/>
                      <w:b/>
                      <w:sz w:val="20"/>
                      <w:szCs w:val="20"/>
                    </w:rPr>
                  </w:pPr>
                  <w:r w:rsidRPr="00862433"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 xml:space="preserve">Sex: </w:t>
                  </w:r>
                </w:p>
                <w:p w:rsidR="008127B6" w:rsidRPr="00862433" w:rsidRDefault="008127B6" w:rsidP="008127B6">
                  <w:pPr>
                    <w:spacing w:after="0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Two months ago at a party Jo got drunk and had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accidently ended up having 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unprotected sex with someone who had a reputation for “getting around” a lot. Regretted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and worried about this afterwards. This wa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>s the only time for Jo and no girlfrie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nd or boyfriend at the moment. Deep down J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>o is worried about sexually transmitted disease – could s/he have caught one and not know it? S/he would really like this question answered just to get it off his/her mind. Girl Jo –got her period the next Monday after that party so only had one day of worry about being pregnant.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Jo will not disclose this story unless he/she feels safe to do so.</w:t>
                  </w:r>
                </w:p>
                <w:p w:rsidR="008127B6" w:rsidRPr="00862433" w:rsidRDefault="008127B6" w:rsidP="008127B6">
                  <w:pPr>
                    <w:spacing w:after="0"/>
                    <w:rPr>
                      <w:rFonts w:ascii="Times New Roman" w:hAnsi="Times New Roman"/>
                      <w:b/>
                      <w:sz w:val="20"/>
                      <w:szCs w:val="20"/>
                    </w:rPr>
                  </w:pPr>
                  <w:r w:rsidRPr="00862433">
                    <w:rPr>
                      <w:rFonts w:ascii="Times New Roman" w:hAnsi="Times New Roman"/>
                      <w:b/>
                      <w:sz w:val="20"/>
                      <w:szCs w:val="20"/>
                    </w:rPr>
                    <w:t>Self-harm:</w:t>
                  </w:r>
                </w:p>
                <w:p w:rsidR="008127B6" w:rsidRPr="00862433" w:rsidRDefault="008127B6" w:rsidP="008127B6">
                  <w:pPr>
                    <w:spacing w:after="0" w:line="240" w:lineRule="auto"/>
                    <w:rPr>
                      <w:rFonts w:ascii="Times New Roman" w:eastAsia="Times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>Jo feels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 down sometimes, especially about Dad not being interested in him/her anymore and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mum being such a nagging sort, 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but not so down that s/he thinks of hurting him/herself. Jo gets as low as 4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or 5 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>out of ten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in mood sometimes, but most days is around a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6 to 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 xml:space="preserve">7 out of ten (if ten is really happy and 1 is really down). In primary school Jo used to be happier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(around 7 – 9) </w:t>
                  </w:r>
                  <w:r w:rsidRPr="00862433">
                    <w:rPr>
                      <w:rFonts w:ascii="Times New Roman" w:hAnsi="Times New Roman"/>
                      <w:sz w:val="20"/>
                      <w:szCs w:val="20"/>
                    </w:rPr>
                    <w:t>but that was before his/her parents split up.</w:t>
                  </w:r>
                </w:p>
              </w:txbxContent>
            </v:textbox>
            <w10:wrap type="square"/>
          </v:shape>
        </w:pict>
      </w:r>
      <w:r w:rsidR="008127B6">
        <w:rPr>
          <w:rFonts w:ascii="Cambria" w:hAnsi="Cambria"/>
          <w:sz w:val="24"/>
          <w:szCs w:val="24"/>
        </w:rPr>
        <w:t>Patient Jo: developed</w:t>
      </w:r>
      <w:r w:rsidR="008127B6" w:rsidRPr="00862433">
        <w:rPr>
          <w:rFonts w:ascii="Cambria" w:hAnsi="Cambria"/>
          <w:sz w:val="24"/>
          <w:szCs w:val="24"/>
        </w:rPr>
        <w:t xml:space="preserve"> for </w:t>
      </w:r>
      <w:r w:rsidR="008127B6">
        <w:rPr>
          <w:rFonts w:ascii="Cambria" w:hAnsi="Cambria"/>
          <w:sz w:val="24"/>
          <w:szCs w:val="24"/>
        </w:rPr>
        <w:t>school students aged 15-16.</w:t>
      </w:r>
    </w:p>
    <w:p w:rsidR="00043AEB" w:rsidRDefault="00043AEB">
      <w:bookmarkStart w:id="0" w:name="_GoBack"/>
      <w:bookmarkEnd w:id="0"/>
    </w:p>
    <w:sectPr w:rsidR="00043AEB" w:rsidSect="003E18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8127B6"/>
    <w:rsid w:val="00043AEB"/>
    <w:rsid w:val="0028739A"/>
    <w:rsid w:val="003E18DA"/>
    <w:rsid w:val="008127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7B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8127B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27B6"/>
    <w:rPr>
      <w:rFonts w:ascii="Arial" w:eastAsia="Calibri" w:hAnsi="Arial" w:cs="Arial"/>
      <w:b/>
      <w:bCs/>
      <w:kern w:val="32"/>
      <w:sz w:val="32"/>
      <w:szCs w:val="32"/>
    </w:rPr>
  </w:style>
  <w:style w:type="paragraph" w:styleId="BodyText">
    <w:name w:val="Body Text"/>
    <w:basedOn w:val="Normal"/>
    <w:link w:val="BodyTextChar"/>
    <w:rsid w:val="008127B6"/>
    <w:pPr>
      <w:spacing w:after="0" w:line="240" w:lineRule="auto"/>
      <w:ind w:right="-348"/>
    </w:pPr>
    <w:rPr>
      <w:rFonts w:ascii="Times" w:eastAsia="Times" w:hAnsi="Times"/>
      <w:sz w:val="24"/>
      <w:szCs w:val="20"/>
      <w:lang w:eastAsia="en-AU"/>
    </w:rPr>
  </w:style>
  <w:style w:type="character" w:customStyle="1" w:styleId="BodyTextChar">
    <w:name w:val="Body Text Char"/>
    <w:basedOn w:val="DefaultParagraphFont"/>
    <w:link w:val="BodyText"/>
    <w:rsid w:val="008127B6"/>
    <w:rPr>
      <w:rFonts w:ascii="Times" w:eastAsia="Times" w:hAnsi="Times" w:cs="Times New Roman"/>
      <w:sz w:val="24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7B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8127B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27B6"/>
    <w:rPr>
      <w:rFonts w:ascii="Arial" w:eastAsia="Calibri" w:hAnsi="Arial" w:cs="Arial"/>
      <w:b/>
      <w:bCs/>
      <w:kern w:val="32"/>
      <w:sz w:val="32"/>
      <w:szCs w:val="32"/>
    </w:rPr>
  </w:style>
  <w:style w:type="paragraph" w:styleId="BodyText">
    <w:name w:val="Body Text"/>
    <w:basedOn w:val="Normal"/>
    <w:link w:val="BodyTextChar"/>
    <w:rsid w:val="008127B6"/>
    <w:pPr>
      <w:spacing w:after="0" w:line="240" w:lineRule="auto"/>
      <w:ind w:right="-348"/>
    </w:pPr>
    <w:rPr>
      <w:rFonts w:ascii="Times" w:eastAsia="Times" w:hAnsi="Times"/>
      <w:sz w:val="24"/>
      <w:szCs w:val="20"/>
      <w:lang w:eastAsia="en-AU"/>
    </w:rPr>
  </w:style>
  <w:style w:type="character" w:customStyle="1" w:styleId="BodyTextChar">
    <w:name w:val="Body Text Char"/>
    <w:basedOn w:val="DefaultParagraphFont"/>
    <w:link w:val="BodyText"/>
    <w:rsid w:val="008127B6"/>
    <w:rPr>
      <w:rFonts w:ascii="Times" w:eastAsia="Times" w:hAnsi="Times" w:cs="Times New Roman"/>
      <w:sz w:val="24"/>
      <w:szCs w:val="20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user1</dc:creator>
  <cp:lastModifiedBy>gvillarejo</cp:lastModifiedBy>
  <cp:revision>2</cp:revision>
  <dcterms:created xsi:type="dcterms:W3CDTF">2014-08-06T02:24:00Z</dcterms:created>
  <dcterms:modified xsi:type="dcterms:W3CDTF">2015-03-05T05:05:00Z</dcterms:modified>
</cp:coreProperties>
</file>